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00711" w14:textId="39E2C186" w:rsidR="006A74C6" w:rsidRPr="009C0F9E" w:rsidRDefault="006A74C6" w:rsidP="006A74C6">
      <w:pPr>
        <w:spacing w:line="480" w:lineRule="auto"/>
        <w:rPr>
          <w:rFonts w:ascii="Times New Roman" w:hAnsi="Times New Roman" w:cs="Times New Roman" w:hint="eastAsia"/>
        </w:rPr>
      </w:pPr>
      <w:r w:rsidRPr="003430B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3430B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430BB">
        <w:rPr>
          <w:rFonts w:ascii="Times New Roman" w:hAnsi="Times New Roman" w:cs="Times New Roman"/>
          <w:b/>
        </w:rPr>
        <w:t xml:space="preserve">Results of </w:t>
      </w:r>
      <w:r>
        <w:rPr>
          <w:rFonts w:ascii="Times New Roman" w:hAnsi="Times New Roman" w:cs="Times New Roman" w:hint="eastAsia"/>
          <w:b/>
        </w:rPr>
        <w:t xml:space="preserve">a </w:t>
      </w:r>
      <w:r w:rsidRPr="003430BB">
        <w:rPr>
          <w:rFonts w:ascii="Times New Roman" w:hAnsi="Times New Roman" w:cs="Times New Roman"/>
          <w:b/>
        </w:rPr>
        <w:t xml:space="preserve">BLAST homology search of cDNA clones isolated from the SSH library of </w:t>
      </w:r>
      <w:r w:rsidRPr="003430BB">
        <w:rPr>
          <w:rFonts w:ascii="Times New Roman" w:hAnsi="Times New Roman" w:cs="Times New Roman"/>
          <w:b/>
          <w:i/>
        </w:rPr>
        <w:t>Hydra oligactis</w:t>
      </w:r>
      <w:r w:rsidRPr="003430B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430BB">
        <w:rPr>
          <w:rFonts w:ascii="Times New Roman" w:hAnsi="Times New Roman" w:cs="Times New Roman"/>
        </w:rPr>
        <w:t>This table is continued from Table 1.</w:t>
      </w:r>
      <w:r w:rsidR="00454CDF">
        <w:rPr>
          <w:rFonts w:ascii="Times New Roman" w:hAnsi="Times New Roman" w:cs="Times New Roman" w:hint="eastAsia"/>
        </w:rPr>
        <w:t xml:space="preserve">　</w:t>
      </w:r>
    </w:p>
    <w:tbl>
      <w:tblPr>
        <w:tblW w:w="8770" w:type="dxa"/>
        <w:tblInd w:w="-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"/>
        <w:gridCol w:w="567"/>
        <w:gridCol w:w="3969"/>
        <w:gridCol w:w="567"/>
        <w:gridCol w:w="1134"/>
        <w:gridCol w:w="284"/>
        <w:gridCol w:w="1134"/>
        <w:gridCol w:w="1007"/>
      </w:tblGrid>
      <w:tr w:rsidR="006A74C6" w:rsidRPr="003430BB" w14:paraId="796268B7" w14:textId="77777777" w:rsidTr="00731BCB">
        <w:trPr>
          <w:gridBefore w:val="1"/>
          <w:wBefore w:w="108" w:type="dxa"/>
          <w:trHeight w:val="560"/>
        </w:trPr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F044" w14:textId="77777777" w:rsidR="006A74C6" w:rsidRPr="003430BB" w:rsidRDefault="006A74C6" w:rsidP="00731BCB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396C" w14:textId="77777777" w:rsidR="006A74C6" w:rsidRPr="003430BB" w:rsidRDefault="006A74C6" w:rsidP="00731BCB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Gene name (best BLASTN match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 xml:space="preserve">with E-value &lt;1e-10) 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9A1D" w14:textId="77777777" w:rsidR="006A74C6" w:rsidRPr="003430BB" w:rsidRDefault="006A74C6" w:rsidP="00731BCB">
            <w:pPr>
              <w:ind w:leftChars="-41" w:left="-98" w:firstLineChars="55" w:firstLine="107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ccession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 xml:space="preserve">number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EEA6" w14:textId="77777777" w:rsidR="006A74C6" w:rsidRPr="003430BB" w:rsidRDefault="006A74C6" w:rsidP="00731BCB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Number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 xml:space="preserve">of clones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4545" w14:textId="77777777" w:rsidR="006A74C6" w:rsidRPr="003430BB" w:rsidRDefault="006A74C6" w:rsidP="00731BCB">
            <w:pP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-value </w:t>
            </w:r>
            <w:r w:rsidRPr="003430BB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A74C6" w:rsidRPr="003430BB" w14:paraId="5483E22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300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B75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vulgaris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28S large subunit ribosomal RNA gene, partial sequ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57ED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EU879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F85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E1E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0510A4F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16A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5FA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vulgaris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ZNF436 mRNA, complete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93F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JQ994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567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41B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1.E-19</w:t>
            </w:r>
          </w:p>
        </w:tc>
      </w:tr>
      <w:tr w:rsidR="006A74C6" w:rsidRPr="003430BB" w14:paraId="51555AB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FE0F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6D3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0883 (LOC100210883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38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37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EFA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2DC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3E228C3D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212F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F31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12-like (LOC10020225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E21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3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689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339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7.E-180</w:t>
            </w:r>
          </w:p>
        </w:tc>
      </w:tr>
      <w:tr w:rsidR="006A74C6" w:rsidRPr="003430BB" w14:paraId="7F261A1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CC3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1B7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secreted signaling factor Wnt7 (hywnt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9AFE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3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D85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5CA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3.E-110</w:t>
            </w:r>
          </w:p>
        </w:tc>
      </w:tr>
      <w:tr w:rsidR="006A74C6" w:rsidRPr="003430BB" w14:paraId="132A8775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860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9D1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myosin heavy chain, striated muscle-like (LOC100205834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B65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7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430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731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423B2DE1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482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DAC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1149 (LOC100201149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3532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8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B9C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B48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1725DB8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E93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43C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ubulin beta chain-like (LOC100199191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8D0B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1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CCD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390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.6.E-78</w:t>
            </w:r>
          </w:p>
        </w:tc>
      </w:tr>
      <w:tr w:rsidR="006A74C6" w:rsidRPr="003430BB" w14:paraId="5C0B5908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619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F93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ines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like protein KLP6-like (LOC10020948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0215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1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BB9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7EA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.8.E-124</w:t>
            </w:r>
          </w:p>
        </w:tc>
      </w:tr>
      <w:tr w:rsidR="006A74C6" w:rsidRPr="003430BB" w14:paraId="60600E3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60B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6FD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3474 (LOC10021347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845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2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F97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D7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4.E-81</w:t>
            </w:r>
          </w:p>
        </w:tc>
      </w:tr>
      <w:tr w:rsidR="006A74C6" w:rsidRPr="003430BB" w14:paraId="11C1FEA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219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180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5743 (LOC10021574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2494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3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1FA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13F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730161F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C89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A32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72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ype IV collagenase-like (LOC10019997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747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3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2B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BFF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8.E-154</w:t>
            </w:r>
          </w:p>
        </w:tc>
      </w:tr>
      <w:tr w:rsidR="006A74C6" w:rsidRPr="003430BB" w14:paraId="3D69BB64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F90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84B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otein PRY1-like (LOC100200105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48E2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4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FA7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847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.9.E-22</w:t>
            </w:r>
          </w:p>
        </w:tc>
      </w:tr>
      <w:tr w:rsidR="006A74C6" w:rsidRPr="003430BB" w14:paraId="4974B76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CB1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EA1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5082 (LOC10020508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C800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4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6D7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09F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1.E-78</w:t>
            </w:r>
          </w:p>
        </w:tc>
      </w:tr>
      <w:tr w:rsidR="006A74C6" w:rsidRPr="003430BB" w14:paraId="14B0EE8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85B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DBB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fibrillin-2-like (LOC100202765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606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6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8C7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495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.5.E-79</w:t>
            </w:r>
          </w:p>
        </w:tc>
      </w:tr>
      <w:tr w:rsidR="006A74C6" w:rsidRPr="003430BB" w14:paraId="06FDDC5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F880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3491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731BCB"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uncharacterized LOC100210942 (LOC100210942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985D" w14:textId="77777777" w:rsidR="006A74C6" w:rsidRPr="00731BCB" w:rsidRDefault="006A74C6" w:rsidP="00731BCB">
            <w:pPr>
              <w:ind w:leftChars="-41" w:left="-98" w:firstLineChars="55" w:firstLine="107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XM_002167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DAAA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6C0D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2.6.E-134</w:t>
            </w:r>
          </w:p>
        </w:tc>
      </w:tr>
      <w:tr w:rsidR="006A74C6" w:rsidRPr="003430BB" w14:paraId="2720D6F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5A4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8A7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26S proteasome non-ATPase regulatory subunit 1-like (LOC100199064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0EC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8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E0B5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2F4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8.E-163</w:t>
            </w:r>
          </w:p>
        </w:tc>
      </w:tr>
      <w:tr w:rsidR="006A74C6" w:rsidRPr="003430BB" w14:paraId="5398761E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691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98E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laminin subunit alpha-like (LOC100200618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B234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70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2CD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E80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6.E-134</w:t>
            </w:r>
          </w:p>
        </w:tc>
      </w:tr>
      <w:tr w:rsidR="006A74C6" w:rsidRPr="003430BB" w14:paraId="50BB5369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419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8F9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elongation factor 1-alpha-like (LOC10020668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0A6A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5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62B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068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8.E-47</w:t>
            </w:r>
          </w:p>
        </w:tc>
      </w:tr>
      <w:tr w:rsidR="006A74C6" w:rsidRPr="003430BB" w14:paraId="44E842AC" w14:textId="77777777" w:rsidTr="00731BCB">
        <w:trPr>
          <w:gridBefore w:val="1"/>
          <w:wBefore w:w="108" w:type="dxa"/>
          <w:trHeight w:val="34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C719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EFC2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Hydra vulgaris</w:t>
            </w: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mRNA for HyTSR1 protein, strain Bas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D1FA" w14:textId="77777777" w:rsidR="006A74C6" w:rsidRPr="00731BCB" w:rsidRDefault="006A74C6" w:rsidP="00731BCB">
            <w:pPr>
              <w:ind w:leftChars="-41" w:left="-98" w:firstLineChars="55" w:firstLine="107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AM182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17E6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8F3F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3.3.E-98</w:t>
            </w:r>
          </w:p>
        </w:tc>
      </w:tr>
      <w:tr w:rsidR="006A74C6" w:rsidRPr="003430BB" w14:paraId="1DA3B99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91B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A2B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Schmidtea</w:t>
            </w:r>
            <w:proofErr w:type="spellEnd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mediterranea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clone HB.2.11g unknown mRNA sequ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6D9E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Y066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0FE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F20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0.E-17</w:t>
            </w:r>
          </w:p>
        </w:tc>
      </w:tr>
      <w:tr w:rsidR="006A74C6" w:rsidRPr="003430BB" w14:paraId="5C67D2D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389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C50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Schistosoma</w:t>
            </w:r>
            <w:proofErr w:type="spellEnd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japonicum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isolate Anhui full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ngth mRNA clone SJFCE3850.027|FSE001-P00026-M18, complete sequ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9FD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N322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1C8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642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.4.E-21</w:t>
            </w:r>
          </w:p>
        </w:tc>
      </w:tr>
      <w:tr w:rsidR="006A74C6" w:rsidRPr="003430BB" w14:paraId="156A64BB" w14:textId="77777777" w:rsidTr="00731BCB">
        <w:trPr>
          <w:gridBefore w:val="1"/>
          <w:wBefore w:w="108" w:type="dxa"/>
          <w:trHeight w:val="34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2AD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9F8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loning vector pCST5-del-SAT1, complete sequ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7400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Q536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172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871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4CD4384E" w14:textId="77777777" w:rsidTr="00731BCB">
        <w:trPr>
          <w:gridBefore w:val="1"/>
          <w:wBefore w:w="108" w:type="dxa"/>
          <w:trHeight w:val="34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0D5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66F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l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2 (tln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2F6D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4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367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A90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59EC6D35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E75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011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nnex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inx1-like (LOC100197789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E5A9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4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C7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1CE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61C435E5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794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39C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major vault protein-like (LOC10020940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EAC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4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997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C3B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55FCB7EA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7A0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C86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TP-binding cassette sub-family D member 4-like (LOC100208446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A0B6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5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2DA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0B3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475BAED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71E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D2A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9787 (LOC10020978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51A6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59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317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364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1C23BDB4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236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1FB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1098 (LOC100211098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D93D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5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D06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DD3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6.E-60</w:t>
            </w:r>
          </w:p>
        </w:tc>
      </w:tr>
      <w:tr w:rsidR="006A74C6" w:rsidRPr="003430BB" w14:paraId="73AF0C7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638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1FC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ype I inositol 3,4-bisphosphate 4-phosphatase-like (LOC10020267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264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7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DD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D81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7.E-134</w:t>
            </w:r>
          </w:p>
        </w:tc>
      </w:tr>
      <w:tr w:rsidR="006A74C6" w:rsidRPr="003430BB" w14:paraId="391FFD8D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670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AAB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6447 (LOC10020644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541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7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DA7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D43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1.E-43</w:t>
            </w:r>
          </w:p>
        </w:tc>
      </w:tr>
      <w:tr w:rsidR="006A74C6" w:rsidRPr="003430BB" w14:paraId="65EB215A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CD3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52E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elongation factor 2-like (LOC10020356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44C9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7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A21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583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2DB3D7E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5EB4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CD2D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731BCB"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SCO-spondin-like (LOC100197287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EA26" w14:textId="77777777" w:rsidR="006A74C6" w:rsidRPr="00731BCB" w:rsidRDefault="006A74C6" w:rsidP="00731BCB">
            <w:pPr>
              <w:ind w:leftChars="-41" w:left="-98" w:firstLineChars="55" w:firstLine="107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XM_002157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937E" w14:textId="77777777" w:rsidR="006A74C6" w:rsidRPr="00731BCB" w:rsidRDefault="006A74C6" w:rsidP="00731BCB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FA87" w14:textId="77777777" w:rsidR="006A74C6" w:rsidRPr="00731BCB" w:rsidRDefault="006A74C6" w:rsidP="00731BCB">
            <w:pP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1BCB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1.2.E-58</w:t>
            </w:r>
          </w:p>
        </w:tc>
      </w:tr>
      <w:tr w:rsidR="006A74C6" w:rsidRPr="003430BB" w14:paraId="3130156D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57A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F43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opomodulin-3-like (LOC100213797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A57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7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796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66F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3.E-178</w:t>
            </w:r>
          </w:p>
        </w:tc>
      </w:tr>
      <w:tr w:rsidR="006A74C6" w:rsidRPr="003430BB" w14:paraId="5E317010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C354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C20F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otein OTX2-B-like (LOC100207886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81F2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8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FA4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509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1.E-79</w:t>
            </w:r>
          </w:p>
        </w:tc>
      </w:tr>
      <w:tr w:rsidR="006A74C6" w:rsidRPr="003430BB" w14:paraId="502DED04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082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A10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E3 ubiquitin-protein ligase PDZRN3-like (LOC10019900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443E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9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D42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40B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8.E-102</w:t>
            </w:r>
          </w:p>
        </w:tc>
      </w:tr>
      <w:tr w:rsidR="006A74C6" w:rsidRPr="003430BB" w14:paraId="3E45EA2E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921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40F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elongation of very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long chain fatty acid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otein 5-like (LOC100210039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EC5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9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B0A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CC6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1C81F17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C13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91B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15-hydroxyprostaglandin dehydrogenase [</w:t>
            </w:r>
            <w:proofErr w:type="gram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AD(</w:t>
            </w:r>
            <w:proofErr w:type="gram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+)]-like (LOC10021210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8D99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9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F854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8EE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9.E-103</w:t>
            </w:r>
          </w:p>
        </w:tc>
      </w:tr>
      <w:tr w:rsidR="006A74C6" w:rsidRPr="003430BB" w14:paraId="140F362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C7D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3F0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zinc metalloproteinase nas-15-like (LOC10020810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6F1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59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C21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69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1.E-14</w:t>
            </w:r>
          </w:p>
        </w:tc>
      </w:tr>
      <w:tr w:rsidR="006A74C6" w:rsidRPr="003430BB" w14:paraId="098060A9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661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E6E7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5548 (LOC100205548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8B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0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C1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70A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65F5C5CD" w14:textId="77777777" w:rsidTr="00731BCB">
        <w:trPr>
          <w:gridBefore w:val="1"/>
          <w:wBefore w:w="108" w:type="dxa"/>
          <w:trHeight w:val="9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F5A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113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otassium voltage-gated channel subfamily C member 3-like (LOC100206086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F16D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0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AE0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FF3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.E-82</w:t>
            </w:r>
          </w:p>
        </w:tc>
      </w:tr>
      <w:tr w:rsidR="006A74C6" w:rsidRPr="003430BB" w14:paraId="314E419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42D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AF4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it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like (LOC100212532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7AA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1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51A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411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64ED674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DC4F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85F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5593 (LOC10021559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F2BB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1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D62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CD4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6.E-103</w:t>
            </w:r>
          </w:p>
        </w:tc>
      </w:tr>
      <w:tr w:rsidR="006A74C6" w:rsidRPr="003430BB" w14:paraId="1A01B2E5" w14:textId="77777777" w:rsidTr="00731BCB">
        <w:trPr>
          <w:gridBefore w:val="1"/>
          <w:wBefore w:w="108" w:type="dxa"/>
          <w:trHeight w:val="9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8DE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833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DP-N-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cetylglucosamin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-peptide N-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cetylglucosaminyltransferas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110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subunit-like (LOC100201589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48D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1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8D1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C15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3AFD3D68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CCF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F38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BTB/POZ domain-containing protein KCTD16-like (LOC10021083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0BF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CEE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763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1.E-130</w:t>
            </w:r>
          </w:p>
        </w:tc>
      </w:tr>
      <w:tr w:rsidR="006A74C6" w:rsidRPr="003430BB" w14:paraId="6950F9D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95A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E29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ansmembrane protease serine 6-like (LOC100214705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391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2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E6A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A9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3.E-111</w:t>
            </w:r>
          </w:p>
        </w:tc>
      </w:tr>
      <w:tr w:rsidR="006A74C6" w:rsidRPr="003430BB" w14:paraId="3093F071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69C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95E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Frizzled4/9/10 (hyfzd4/9/10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436B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3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0F7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95B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9.E-72</w:t>
            </w:r>
          </w:p>
        </w:tc>
      </w:tr>
      <w:tr w:rsidR="006A74C6" w:rsidRPr="003430BB" w14:paraId="52865C8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D9DF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0A0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cadherin EGF LAG seven-pass G-type receptor 2-like (LOC100215197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0D2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3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841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23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7.E-37</w:t>
            </w:r>
          </w:p>
        </w:tc>
      </w:tr>
      <w:tr w:rsidR="006A74C6" w:rsidRPr="003430BB" w14:paraId="21A6D0CE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AA5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EE5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integrin alpha-5-like (LOC100208443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BA4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3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50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5C1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9.E-82</w:t>
            </w:r>
          </w:p>
        </w:tc>
      </w:tr>
      <w:tr w:rsidR="006A74C6" w:rsidRPr="003430BB" w14:paraId="2F33A792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238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26A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eukaryotic translation initiation factor 3 subunit D-like (LOC10020256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2BE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4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6A6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F7E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5.E-148</w:t>
            </w:r>
          </w:p>
        </w:tc>
      </w:tr>
      <w:tr w:rsidR="006A74C6" w:rsidRPr="003430BB" w14:paraId="6338CDFD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648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7CB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3152 (LOC10021315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358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5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5D5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DDB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.3.E-104</w:t>
            </w:r>
          </w:p>
        </w:tc>
      </w:tr>
      <w:tr w:rsidR="006A74C6" w:rsidRPr="003430BB" w14:paraId="1608F82A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487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CF3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e-mRNA-splicing factor syf2-like (LOC100214439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869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5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4AF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6504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6.E-53</w:t>
            </w:r>
          </w:p>
        </w:tc>
      </w:tr>
      <w:tr w:rsidR="006A74C6" w:rsidRPr="003430BB" w14:paraId="306D6899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0F1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C929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oteasome subunit alpha type-2-like (LOC100209532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01A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6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989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B28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06240A92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70D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28A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dependent kinase-like 1-like (LOC100202809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216E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6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55B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6F1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8.E-165</w:t>
            </w:r>
          </w:p>
        </w:tc>
      </w:tr>
      <w:tr w:rsidR="006A74C6" w:rsidRPr="003430BB" w14:paraId="290E3B5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398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327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60S ribosomal protein L7-like (LOC100208095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5A24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6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F45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731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2.E-161</w:t>
            </w:r>
          </w:p>
        </w:tc>
      </w:tr>
      <w:tr w:rsidR="006A74C6" w:rsidRPr="003430BB" w14:paraId="2237DAE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F185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3E8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0796 (LOC100200796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984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6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064C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882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8.E-122</w:t>
            </w:r>
          </w:p>
        </w:tc>
      </w:tr>
      <w:tr w:rsidR="006A74C6" w:rsidRPr="003430BB" w14:paraId="61393063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3D4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2A8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glutamine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like (LOC100212131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82EA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7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FBA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71A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7.E-48</w:t>
            </w:r>
          </w:p>
        </w:tc>
      </w:tr>
      <w:tr w:rsidR="006A74C6" w:rsidRPr="003430BB" w14:paraId="37685418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2C5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FDE8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2286 (LOC100212286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AF5B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7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1C7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68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.E-180</w:t>
            </w:r>
          </w:p>
        </w:tc>
      </w:tr>
      <w:tr w:rsidR="006A74C6" w:rsidRPr="003430BB" w14:paraId="1DEEA21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DD2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2977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197480 (LOC100197480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7D37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7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8FA8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F05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.E-63</w:t>
            </w:r>
          </w:p>
        </w:tc>
      </w:tr>
      <w:tr w:rsidR="006A74C6" w:rsidRPr="003430BB" w14:paraId="67E12CD6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D7D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8B3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9722 (LOC100209722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2EE5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8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DB5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626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5451F15E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EDA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E65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8925 (LOC100208925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E302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8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89F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773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31AD05B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824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DE6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opomodulin-2-like (LOC10021320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6C1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8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2F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DF7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4.E-47</w:t>
            </w:r>
          </w:p>
        </w:tc>
      </w:tr>
      <w:tr w:rsidR="006A74C6" w:rsidRPr="003430BB" w14:paraId="336688B3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D7A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4A7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7471 (LOC100207471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3396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86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8B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EAE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7.E-72</w:t>
            </w:r>
          </w:p>
        </w:tc>
      </w:tr>
      <w:tr w:rsidR="006A74C6" w:rsidRPr="003430BB" w14:paraId="05DA0AEA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0581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14D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5584 (LOC100205584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09AB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69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BA3D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9D3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3.E-112</w:t>
            </w:r>
          </w:p>
        </w:tc>
      </w:tr>
      <w:tr w:rsidR="006A74C6" w:rsidRPr="003430BB" w14:paraId="7259DFDF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69A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2F4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05787 (LOC10020578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EFA4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70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448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336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.9.E-17</w:t>
            </w:r>
          </w:p>
        </w:tc>
      </w:tr>
      <w:tr w:rsidR="006A74C6" w:rsidRPr="003430BB" w14:paraId="2CC1162C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50D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386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cadherin EGF LAG seven-pass G-type receptor 1-like (LOC100201710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6BDC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2170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D4F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5C0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6.E-85</w:t>
            </w:r>
          </w:p>
        </w:tc>
      </w:tr>
      <w:tr w:rsidR="006A74C6" w:rsidRPr="003430BB" w14:paraId="6B88714D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595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6A1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protein FAM132A-like (LOC101241396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095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6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45F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FC21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1.E-126</w:t>
            </w:r>
          </w:p>
        </w:tc>
      </w:tr>
      <w:tr w:rsidR="006A74C6" w:rsidRPr="003430BB" w14:paraId="0CC10F69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85B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A94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binding protein-like (LOC100200520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780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7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0BE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DAC2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2.E-150</w:t>
            </w:r>
          </w:p>
        </w:tc>
      </w:tr>
      <w:tr w:rsidR="006A74C6" w:rsidRPr="003430BB" w14:paraId="72446F6A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D4D5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D73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race amine-associated receptor 7b-like (LOC101237956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C2D5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8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3B6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7F9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6.E-31</w:t>
            </w:r>
          </w:p>
        </w:tc>
      </w:tr>
      <w:tr w:rsidR="006A74C6" w:rsidRPr="003430BB" w14:paraId="4889D653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3D5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8BA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1236954 (LOC10123695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277E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9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6BA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822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8.E-146</w:t>
            </w:r>
          </w:p>
        </w:tc>
      </w:tr>
      <w:tr w:rsidR="006A74C6" w:rsidRPr="003430BB" w14:paraId="0F16484E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F9AE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65A6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denylat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kinase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soenzym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5-like (LOC100215094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584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09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DCB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17A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5C811618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89C9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DFB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1234511 (LOC101234511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B824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11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0130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6C8D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3.E-37</w:t>
            </w:r>
          </w:p>
        </w:tc>
      </w:tr>
      <w:tr w:rsidR="006A74C6" w:rsidRPr="003430BB" w14:paraId="73B66B20" w14:textId="77777777" w:rsidTr="00731BCB">
        <w:trPr>
          <w:gridBefore w:val="1"/>
          <w:wBefore w:w="108" w:type="dxa"/>
          <w:trHeight w:val="9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6B63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AF8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nascent polypeptide-associated complex subunit alpha, muscle-specific form-like, transcript variant 2 (LOC100209087),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6DF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12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84D5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DE3B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0A91022B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A7D5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5DEF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dependent kinase 17-like (LOC101240338), partial mRN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8593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M_004212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13A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7AF5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.6.E-93</w:t>
            </w:r>
          </w:p>
        </w:tc>
      </w:tr>
      <w:tr w:rsidR="006A74C6" w:rsidRPr="003430BB" w14:paraId="26C8B2D0" w14:textId="77777777" w:rsidTr="00731BCB">
        <w:trPr>
          <w:gridBefore w:val="1"/>
          <w:wBefore w:w="108" w:type="dxa"/>
          <w:trHeight w:val="6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D427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E6A3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eptidyl-prolyl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is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-like 4-like (LOC100200683),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isc_RNA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C878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R_053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617B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AD3C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0.E+00</w:t>
            </w:r>
          </w:p>
        </w:tc>
      </w:tr>
      <w:tr w:rsidR="006A74C6" w:rsidRPr="003430BB" w14:paraId="2597DCDE" w14:textId="77777777" w:rsidTr="00731BCB">
        <w:trPr>
          <w:gridBefore w:val="1"/>
          <w:wBefore w:w="108" w:type="dxa"/>
          <w:trHeight w:val="62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8B22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92AE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r w:rsidRPr="003430B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8"/>
                <w:szCs w:val="18"/>
              </w:rPr>
              <w:t>Hydra magnipapillata</w:t>
            </w: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uncharacterized LOC100215630 (LOC100215630), partial </w:t>
            </w:r>
            <w:proofErr w:type="spell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isc_RNA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1CCF" w14:textId="77777777" w:rsidR="006A74C6" w:rsidRPr="003430BB" w:rsidRDefault="006A74C6" w:rsidP="00731BCB">
            <w:pPr>
              <w:ind w:leftChars="-41" w:left="-98" w:firstLineChars="55" w:firstLine="99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XR_181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3E36" w14:textId="77777777" w:rsidR="006A74C6" w:rsidRPr="003430BB" w:rsidRDefault="006A74C6" w:rsidP="00731BCB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9820" w14:textId="77777777" w:rsidR="006A74C6" w:rsidRPr="003430BB" w:rsidRDefault="006A74C6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.1.E-34</w:t>
            </w:r>
          </w:p>
        </w:tc>
        <w:bookmarkStart w:id="0" w:name="_GoBack"/>
        <w:bookmarkEnd w:id="0"/>
      </w:tr>
      <w:tr w:rsidR="009C0F9E" w:rsidRPr="003430BB" w14:paraId="1527FB2F" w14:textId="77777777" w:rsidTr="00731BCB">
        <w:tblPrEx>
          <w:tblCellMar>
            <w:left w:w="108" w:type="dxa"/>
            <w:right w:w="108" w:type="dxa"/>
          </w:tblCellMar>
        </w:tblPrEx>
        <w:trPr>
          <w:gridAfter w:val="3"/>
          <w:wAfter w:w="2425" w:type="dxa"/>
          <w:trHeight w:val="300"/>
        </w:trPr>
        <w:tc>
          <w:tcPr>
            <w:tcW w:w="6345" w:type="dxa"/>
            <w:gridSpan w:val="5"/>
            <w:noWrap/>
            <w:hideMark/>
          </w:tcPr>
          <w:p w14:paraId="4E00F0F0" w14:textId="77777777" w:rsidR="009C0F9E" w:rsidRPr="003430BB" w:rsidRDefault="009C0F9E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ccession numbers were annotated according to the NCBI database.</w:t>
            </w:r>
          </w:p>
        </w:tc>
      </w:tr>
      <w:tr w:rsidR="009C0F9E" w:rsidRPr="003430BB" w14:paraId="48C442E6" w14:textId="77777777" w:rsidTr="00731BCB">
        <w:tblPrEx>
          <w:tblCellMar>
            <w:left w:w="108" w:type="dxa"/>
            <w:right w:w="108" w:type="dxa"/>
          </w:tblCellMar>
        </w:tblPrEx>
        <w:trPr>
          <w:gridAfter w:val="5"/>
          <w:wAfter w:w="4126" w:type="dxa"/>
          <w:trHeight w:val="300"/>
        </w:trPr>
        <w:tc>
          <w:tcPr>
            <w:tcW w:w="4644" w:type="dxa"/>
            <w:gridSpan w:val="3"/>
            <w:noWrap/>
            <w:hideMark/>
          </w:tcPr>
          <w:p w14:paraId="39DC054E" w14:textId="77777777" w:rsidR="009C0F9E" w:rsidRPr="003430BB" w:rsidRDefault="009C0F9E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gram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he number of sequenced clones in the SSH library.</w:t>
            </w:r>
          </w:p>
        </w:tc>
      </w:tr>
      <w:tr w:rsidR="009C0F9E" w:rsidRPr="003430BB" w14:paraId="45C557A2" w14:textId="77777777" w:rsidTr="00731BCB">
        <w:tblPrEx>
          <w:tblCellMar>
            <w:left w:w="108" w:type="dxa"/>
            <w:right w:w="108" w:type="dxa"/>
          </w:tblCellMar>
        </w:tblPrEx>
        <w:trPr>
          <w:gridAfter w:val="5"/>
          <w:wAfter w:w="4126" w:type="dxa"/>
          <w:trHeight w:val="300"/>
        </w:trPr>
        <w:tc>
          <w:tcPr>
            <w:tcW w:w="4644" w:type="dxa"/>
            <w:gridSpan w:val="3"/>
            <w:noWrap/>
            <w:hideMark/>
          </w:tcPr>
          <w:p w14:paraId="2C4748EC" w14:textId="77777777" w:rsidR="009C0F9E" w:rsidRPr="003430BB" w:rsidRDefault="009C0F9E" w:rsidP="00731BCB">
            <w:pP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  <w:r w:rsidRPr="003430B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The best e-value from a BLASTN search.</w:t>
            </w:r>
          </w:p>
        </w:tc>
      </w:tr>
    </w:tbl>
    <w:p w14:paraId="3EBFA9C8" w14:textId="77777777" w:rsidR="006A74C6" w:rsidRPr="003430BB" w:rsidRDefault="006A74C6" w:rsidP="006A74C6">
      <w:pPr>
        <w:rPr>
          <w:rFonts w:ascii="Times New Roman" w:hAnsi="Times New Roman" w:cs="Times New Roman"/>
          <w:sz w:val="18"/>
          <w:szCs w:val="18"/>
        </w:rPr>
      </w:pPr>
    </w:p>
    <w:p w14:paraId="59E145E1" w14:textId="77777777" w:rsidR="006A74C6" w:rsidRPr="003430BB" w:rsidRDefault="006A74C6" w:rsidP="006A74C6">
      <w:pPr>
        <w:autoSpaceDE w:val="0"/>
        <w:autoSpaceDN w:val="0"/>
        <w:adjustRightInd w:val="0"/>
        <w:spacing w:line="480" w:lineRule="auto"/>
        <w:ind w:right="657" w:firstLineChars="177" w:firstLine="425"/>
        <w:jc w:val="both"/>
        <w:rPr>
          <w:rFonts w:ascii="Times New Roman" w:hAnsi="Times New Roman" w:cs="Times New Roman"/>
        </w:rPr>
      </w:pPr>
      <w:r w:rsidRPr="003430BB">
        <w:rPr>
          <w:rFonts w:ascii="Times New Roman" w:hAnsi="Times New Roman" w:cs="Times New Roman"/>
        </w:rPr>
        <w:t xml:space="preserve"> </w:t>
      </w:r>
    </w:p>
    <w:p w14:paraId="3242BBFB" w14:textId="77777777" w:rsidR="00A47F78" w:rsidRDefault="00A47F78"/>
    <w:sectPr w:rsidR="00A47F78" w:rsidSect="006A74C6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3" w:usb1="08070000" w:usb2="07040011" w:usb3="00000000" w:csb0="0002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C6"/>
    <w:rsid w:val="00454CDF"/>
    <w:rsid w:val="006A74C6"/>
    <w:rsid w:val="00731BCB"/>
    <w:rsid w:val="009C0F9E"/>
    <w:rsid w:val="00A4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D7B0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4C6"/>
    <w:rPr>
      <w:rFonts w:ascii="Times-Roman" w:eastAsia="MS Mincho" w:hAnsi="Times-Roman" w:cs="Times-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C0F9E"/>
    <w:rPr>
      <w:rFonts w:ascii="Times-Roman" w:eastAsia="MS Mincho" w:hAnsi="Times-Roman" w:cs="Times-Roman"/>
    </w:rPr>
  </w:style>
  <w:style w:type="paragraph" w:styleId="a4">
    <w:name w:val="Balloon Text"/>
    <w:basedOn w:val="a"/>
    <w:link w:val="a5"/>
    <w:uiPriority w:val="99"/>
    <w:semiHidden/>
    <w:unhideWhenUsed/>
    <w:rsid w:val="009C0F9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C0F9E"/>
    <w:rPr>
      <w:rFonts w:ascii="ヒラギノ角ゴ ProN W3" w:eastAsia="ヒラギノ角ゴ ProN W3" w:hAnsi="Times-Roman" w:cs="Times-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4C6"/>
    <w:rPr>
      <w:rFonts w:ascii="Times-Roman" w:eastAsia="MS Mincho" w:hAnsi="Times-Roman" w:cs="Times-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C0F9E"/>
    <w:rPr>
      <w:rFonts w:ascii="Times-Roman" w:eastAsia="MS Mincho" w:hAnsi="Times-Roman" w:cs="Times-Roman"/>
    </w:rPr>
  </w:style>
  <w:style w:type="paragraph" w:styleId="a4">
    <w:name w:val="Balloon Text"/>
    <w:basedOn w:val="a"/>
    <w:link w:val="a5"/>
    <w:uiPriority w:val="99"/>
    <w:semiHidden/>
    <w:unhideWhenUsed/>
    <w:rsid w:val="009C0F9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C0F9E"/>
    <w:rPr>
      <w:rFonts w:ascii="ヒラギノ角ゴ ProN W3" w:eastAsia="ヒラギノ角ゴ ProN W3" w:hAnsi="Times-Roman" w:cs="Times-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65</Words>
  <Characters>7781</Characters>
  <Application>Microsoft Macintosh Word</Application>
  <DocSecurity>0</DocSecurity>
  <Lines>64</Lines>
  <Paragraphs>18</Paragraphs>
  <ScaleCrop>false</ScaleCrop>
  <Company/>
  <LinksUpToDate>false</LinksUpToDate>
  <CharactersWithSpaces>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田 香世子</dc:creator>
  <cp:keywords/>
  <dc:description/>
  <cp:lastModifiedBy>濱田 香世子</cp:lastModifiedBy>
  <cp:revision>3</cp:revision>
  <dcterms:created xsi:type="dcterms:W3CDTF">2016-02-20T01:15:00Z</dcterms:created>
  <dcterms:modified xsi:type="dcterms:W3CDTF">2016-02-20T02:21:00Z</dcterms:modified>
</cp:coreProperties>
</file>